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 classifications according to recombination rate and sex bias in express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The genes were ordered according to their effective recombination rates, and grouped into sets of ~80 genes within each category of gene express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  Numbers of genes within each group and numbers of groups (numbers within brackets)</w:t>
      </w:r>
    </w:p>
    <w:tbl>
      <w:tblPr>
        <w:tblW w:w="8700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43"/>
        <w:gridCol w:w="2037"/>
        <w:gridCol w:w="1843"/>
        <w:gridCol w:w="2177"/>
      </w:tblGrid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-bia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le-biased 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biased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tosomal gene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-83  (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-83 (2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-80 (26)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 Linked gene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-90  (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-85 (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-100 (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2. The genes were grouped into sets with high, intermediate, and low effective recombination rates, using the criteria described in ref. (11) 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s S3  </w:t>
      </w:r>
      <w:r>
        <w:rPr>
          <w:rFonts w:cs="Times New Roman" w:ascii="Times New Roman" w:hAnsi="Times New Roman"/>
        </w:rPr>
        <w:t>Numbers of genes within each expression and recombination category for autosomal genes</w:t>
      </w:r>
    </w:p>
    <w:tbl>
      <w:tblPr>
        <w:tblW w:w="7605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14"/>
        <w:gridCol w:w="1035"/>
        <w:gridCol w:w="588"/>
        <w:gridCol w:w="808"/>
        <w:gridCol w:w="588"/>
        <w:gridCol w:w="1249"/>
        <w:gridCol w:w="588"/>
        <w:gridCol w:w="835"/>
      </w:tblGrid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tosomal gen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le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biase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mediat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8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i-squared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  </w:t>
      </w:r>
      <w:r>
        <w:rPr>
          <w:rFonts w:cs="Times New Roman" w:ascii="Times New Roman" w:hAnsi="Times New Roman"/>
        </w:rPr>
        <w:t>Numbers of genes within each expression and recombination category for X linked gen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465" w:type="dxa"/>
        <w:jc w:val="left"/>
        <w:tblInd w:w="-14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74"/>
        <w:gridCol w:w="1035"/>
        <w:gridCol w:w="588"/>
        <w:gridCol w:w="808"/>
        <w:gridCol w:w="588"/>
        <w:gridCol w:w="1249"/>
        <w:gridCol w:w="588"/>
        <w:gridCol w:w="835"/>
      </w:tblGrid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 Linked gen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le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biase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2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mediat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i-sq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mean recombination rates within each group, standardised by the value for the ‘low’ group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The chi-squar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test whether the numbers of genes in each recombination group differ from the overall distributio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   Mean effective recombination rates for each group in approach 1.</w:t>
      </w:r>
    </w:p>
    <w:tbl>
      <w:tblPr>
        <w:tblW w:w="4005" w:type="dxa"/>
        <w:jc w:val="left"/>
        <w:tblInd w:w="9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13"/>
        <w:gridCol w:w="711"/>
        <w:gridCol w:w="1204"/>
      </w:tblGrid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omosom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x_bia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up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.rec.rate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6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9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7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0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6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1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1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9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1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4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0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6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9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9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8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7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6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23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3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2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7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9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9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0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8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6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6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9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7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8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12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1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5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bias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6  </w:t>
      </w:r>
      <w:r>
        <w:rPr>
          <w:rFonts w:cs="Times New Roman" w:ascii="Times New Roman" w:hAnsi="Times New Roman"/>
        </w:rPr>
        <w:t>Two-way analysis of variance for ranked values of ω</w:t>
      </w:r>
      <w:r>
        <w:rPr>
          <w:rFonts w:cs="Times New Roman" w:ascii="Times New Roman" w:hAnsi="Times New Roman"/>
          <w:vertAlign w:val="subscript"/>
        </w:rPr>
        <w:t>α</w:t>
      </w:r>
      <w:r>
        <w:rPr>
          <w:rFonts w:cs="Times New Roman" w:ascii="Times New Roman" w:hAnsi="Times New Roman"/>
        </w:rPr>
        <w:t>. Factors are sex expression bias (male-biased, female and unbiased) and chromosomal location (autosome versus X chromsome</w:t>
      </w:r>
      <w:r>
        <w:rPr/>
        <w:t>).</w:t>
      </w:r>
    </w:p>
    <w:tbl>
      <w:tblPr>
        <w:tblW w:w="9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7"/>
        <w:gridCol w:w="523"/>
        <w:gridCol w:w="1240"/>
        <w:gridCol w:w="1120"/>
        <w:gridCol w:w="1120"/>
        <w:gridCol w:w="1380"/>
      </w:tblGrid>
      <w:tr>
        <w:trPr>
          <w:trHeight w:val="240" w:hRule="atLeast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 Sq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Sq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valu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Sex bias in expressio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6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.09 </w:t>
            </w:r>
            <w:r>
              <w:rPr>
                <w:rFonts w:cs="Arial" w:ascii="Arial" w:hAnsi="Arial"/>
                <w:b/>
              </w:rPr>
              <w:t>x</w:t>
            </w:r>
            <w:r>
              <w:rPr>
                <w:rFonts w:cs="Times New Roman" w:ascii="Times New Roman" w:hAnsi="Times New Roman"/>
                <w:b/>
              </w:rPr>
              <w:t xml:space="preserve">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09</w:t>
            </w:r>
          </w:p>
        </w:tc>
      </w:tr>
      <w:tr>
        <w:trPr>
          <w:trHeight w:val="240" w:hRule="atLeast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locatio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2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9.74 </w:t>
            </w:r>
            <w:r>
              <w:rPr>
                <w:rFonts w:cs="Arial" w:ascii="Arial" w:hAnsi="Arial"/>
                <w:b/>
              </w:rPr>
              <w:t>x</w:t>
            </w:r>
            <w:r>
              <w:rPr>
                <w:rFonts w:cs="Times New Roman" w:ascii="Times New Roman" w:hAnsi="Times New Roman"/>
                <w:b/>
              </w:rPr>
              <w:t xml:space="preserve"> 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09</w:t>
            </w:r>
          </w:p>
        </w:tc>
      </w:tr>
      <w:tr>
        <w:trPr>
          <w:trHeight w:val="240" w:hRule="atLeast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Sex bias in expression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</w:rPr>
              <w:t xml:space="preserve"> chromosomal location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</w:tr>
      <w:tr>
        <w:trPr>
          <w:trHeight w:val="240" w:hRule="atLeast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al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7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   </w:t>
      </w:r>
      <w:r>
        <w:rPr>
          <w:rFonts w:cs="Times New Roman" w:ascii="Times New Roman" w:hAnsi="Times New Roman"/>
        </w:rPr>
        <w:t xml:space="preserve">Estimates of </w:t>
      </w:r>
      <w:r>
        <w:rPr>
          <w:rFonts w:cs="Symbol" w:ascii="Symbol" w:hAnsi="Symbol"/>
        </w:rPr>
        <w:t></w:t>
      </w:r>
      <w:r>
        <w:rPr>
          <w:rFonts w:cs="Times New Roman" w:ascii="Times New Roman" w:hAnsi="Times New Roman"/>
          <w:i/>
          <w:vertAlign w:val="subscript"/>
        </w:rPr>
        <w:t>a</w:t>
      </w:r>
      <w:r>
        <w:rPr>
          <w:rFonts w:cs="Times New Roman" w:ascii="Times New Roman" w:hAnsi="Times New Roman"/>
        </w:rPr>
        <w:t xml:space="preserve"> and </w:t>
      </w:r>
      <w:r>
        <w:rPr>
          <w:rFonts w:cs="Symbol" w:ascii="Symbol" w:hAnsi="Symbol"/>
        </w:rPr>
        <w:t></w:t>
      </w:r>
      <w:r>
        <w:rPr>
          <w:rFonts w:cs="Times New Roman" w:ascii="Times New Roman" w:hAnsi="Times New Roman"/>
        </w:rPr>
        <w:t xml:space="preserve">(means and 95% confidence intervals)for sets of genes divided into groups according to chromosomal location (X versus A), recombination rate category (high, medium and low) and pattern of gene expression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1730</wp:posOffset>
                </wp:positionH>
                <wp:positionV relativeFrom="paragraph">
                  <wp:posOffset>532130</wp:posOffset>
                </wp:positionV>
                <wp:extent cx="4976495" cy="6125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6495" cy="6125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6"/>
                              <w:gridCol w:w="857"/>
                              <w:gridCol w:w="1108"/>
                              <w:gridCol w:w="935"/>
                              <w:gridCol w:w="1858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.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pr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lass*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comb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e**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Symbol" w:hAnsi="Symbol" w:cs="Symbol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</w:rPr>
                                    <w:t>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vertAlign w:val="subscript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Symbol" w:hAnsi="Symbol" w:cs="Symbol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</w:rPr>
                                    <w:t>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4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7 (0.54,0.6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 (0.06,0.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5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 (0.22,0.4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 (0.02,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  (0.16,0.4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 (0.02, 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2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8 (0.64,0.7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 (0.10,0.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0 (0.45,0.5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 (0.08,0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8 (0.20,0.5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 (0.04,0.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8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1 (0.56,0.6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 (0.06,0.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 (0.21,0.4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 (0.02, 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 (0.15,0.4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 (0.02,0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8 (0.74,0.8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 (0.09, 0.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5 (0.66, 0.8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2 (0.09, 0.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 (0.36,0.6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6 (0.04,0.0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 (0.75,0.8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 (0.13,0.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1 (0.68, 0.8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 (0.13,0.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6 (0.53,0.8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5 (0.09,0.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4 (0.69,0.7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 (0.08,0.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 (0.51,0.7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 (0.06, 0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 (0.21,0.6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 (0.03,0.1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85pt;height:482.3pt;mso-wrap-distance-left:9pt;mso-wrap-distance-right:9pt;mso-wrap-distance-top:0pt;mso-wrap-distance-bottom:0pt;margin-top:41.9pt;mso-position-vertical-relative:text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78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6"/>
                        <w:gridCol w:w="857"/>
                        <w:gridCol w:w="1108"/>
                        <w:gridCol w:w="935"/>
                        <w:gridCol w:w="1858"/>
                        <w:gridCol w:w="1843"/>
                      </w:tblGrid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.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pr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lass*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comb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e**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Symbol" w:hAnsi="Symbol" w:cs="Symbol"/>
                              </w:rPr>
                            </w:pPr>
                            <w:r>
                              <w:rPr>
                                <w:rFonts w:cs="Symbol" w:ascii="Symbol" w:hAnsi="Symbol"/>
                              </w:rPr>
                              <w:t>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vertAlign w:val="subscript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Symbol" w:hAnsi="Symbol" w:cs="Symbol"/>
                              </w:rPr>
                            </w:pP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41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7 (0.54,0.6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 (0.06,0.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5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 (0.22,0.4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 (0.02,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  (0.16,0.4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 (0.02, 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2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8 (0.64,0.7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 (0.10,0.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0 (0.45,0.5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 (0.08,0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8 (0.20,0.5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 (0.04,0.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80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1 (0.56,0.6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 (0.06,0.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3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 (0.21,0.4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 (0.02, 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 (0.15,0.4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 (0.02,0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8 (0.74,0.8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 (0.09, 0.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5 (0.66, 0.8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2 (0.09, 0.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 (0.36,0.6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6 (0.04,0.0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 (0.75,0.8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 (0.13,0.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1 (0.68, 0.8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9 (0.13,0.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6 (0.53,0.8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5 (0.09,0.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4 (0.69,0.7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 (0.08,0.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 (0.51,0.7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 (0.06, 0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 (0.21,0.6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 (0.03,0.1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F, M and U denote female-biased, male-biased and unbiased gene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The mean effective recombination rate for each category (high, medium and category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Relations between the effective recombination rate and measures of the extent of adaptive evolution for approach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1  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nd </w:t>
      </w:r>
      <w:r>
        <w:rPr>
          <w:rFonts w:cs="Symbol" w:ascii="Symbol" w:hAnsi="Symbol"/>
        </w:rPr>
        <w:t></w:t>
      </w:r>
      <w:r>
        <w:rPr>
          <w:rFonts w:cs="Times New Roman" w:ascii="Times New Roman" w:hAnsi="Times New Roman"/>
          <w:i/>
          <w:vertAlign w:val="subscript"/>
        </w:rPr>
        <w:t>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versus recombination rate class for three categories of gene expression (blue, grey and red indicate male-biased, unbiased and female-biased genes, respectively.) </w:t>
      </w:r>
      <w:r>
        <w:rPr>
          <w:rFonts w:cs="Symbol" w:ascii="Symbol" w:hAnsi="Symbol"/>
        </w:rPr>
        <w:t></w:t>
      </w:r>
      <w:r>
        <w:rPr>
          <w:rFonts w:cs="Times New Roman" w:ascii="Times New Roman" w:hAnsi="Times New Roman"/>
        </w:rPr>
        <w:t xml:space="preserve"> is the Spearman rank correlation for each expression categor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highlight w:val="yellow"/>
        </w:rPr>
        <w:drawing>
          <wp:inline distT="0" distB="0" distL="0" distR="0">
            <wp:extent cx="5266055" cy="5266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Distributions of recombination rates within categories for approach 2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>Autosomal gen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690" cy="5266690"/>
            <wp:effectExtent l="0" t="0" r="0" b="0"/>
            <wp:docPr id="3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>X-linked gen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690" cy="526669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se figures fail to reveal any substantial differences in the distributions of effective recombination rates among different gene expression categor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cs="Times"/>
      <w:b/>
      <w:szCs w:val="20"/>
      <w:lang w:val="en-GB"/>
    </w:rPr>
  </w:style>
  <w:style w:type="character" w:styleId="StrongEmphasis">
    <w:name w:val="Strong"/>
    <w:qFormat/>
    <w:rPr>
      <w:b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1:40:00Z</dcterms:created>
  <dc:creator>Brian Charlesworth</dc:creator>
  <dc:description/>
  <cp:keywords/>
  <dc:language>en-US</dc:language>
  <cp:lastModifiedBy>Brian Charlesworth</cp:lastModifiedBy>
  <dcterms:modified xsi:type="dcterms:W3CDTF">2015-03-20T11:42:00Z</dcterms:modified>
  <cp:revision>5</cp:revision>
  <dc:subject/>
  <dc:title>Gene classifications according to recombination rate and sex bias in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